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  <w:t>S</w:t>
      </w:r>
      <w:r>
        <w:rPr>
          <w:rFonts w:eastAsia="黑体;SimHei"/>
          <w:color w:val="000000"/>
          <w:sz w:val="32"/>
          <w:szCs w:val="32"/>
        </w:rPr>
        <w:t>upplementary data</w:t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  <w:lang w:val="en-US" w:eastAsia="en-US"/>
        </w:rPr>
      </w:pPr>
      <w:r>
        <w:rPr>
          <w:rFonts w:eastAsia="黑体;SimHei"/>
          <w:color w:val="000000"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144145</wp:posOffset>
                </wp:positionV>
                <wp:extent cx="5458460" cy="7924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8460" cy="79248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761865" cy="2159635"/>
                                  <wp:effectExtent l="0" t="0" r="0" b="0"/>
                                  <wp:docPr id="2" name="Image1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2" name="Image1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2"/>
                                          <a:srcRect l="-6" t="-13" r="-6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61865" cy="21596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3706495" cy="2159635"/>
                                  <wp:effectExtent l="0" t="0" r="0" b="0"/>
                                  <wp:docPr id="3" name="Image2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3" name="Image2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3"/>
                                          <a:srcRect l="-7" t="-11" r="-7" b="-11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706495" cy="21596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b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792980" cy="2159635"/>
                                  <wp:effectExtent l="0" t="0" r="0" b="0"/>
                                  <wp:docPr id="4" name="Image3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4" name="Image3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/>
                                          <a:srcRect l="-6" t="-13" r="-6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92980" cy="21596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9.8pt;height:624pt;mso-wrap-distance-left:9.05pt;mso-wrap-distance-right:9.05pt;mso-wrap-distance-top:0pt;mso-wrap-distance-bottom:0pt;margin-top:11.35pt;mso-position-vertical-relative:text;margin-left: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761865" cy="2159635"/>
                            <wp:effectExtent l="0" t="0" r="0" b="0"/>
                            <wp:docPr id="5" name="Image1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" name="Image1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/>
                                    <a:srcRect l="-6" t="-13" r="-6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61865" cy="21596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3706495" cy="2159635"/>
                            <wp:effectExtent l="0" t="0" r="0" b="0"/>
                            <wp:docPr id="6" name="Image2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6" name="Image2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6"/>
                                    <a:srcRect l="-7" t="-11" r="-7" b="-11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706495" cy="21596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b</w:t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792980" cy="2159635"/>
                            <wp:effectExtent l="0" t="0" r="0" b="0"/>
                            <wp:docPr id="7" name="Image3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7" name="Image3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/>
                                    <a:srcRect l="-6" t="-13" r="-6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92980" cy="21596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  <w:lang w:val="en-US" w:eastAsia="en-US"/>
        </w:rPr>
      </w:pPr>
      <w:r>
        <w:rPr>
          <w:rFonts w:eastAsia="黑体;SimHei"/>
          <w:color w:val="000000"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14300</wp:posOffset>
                </wp:positionH>
                <wp:positionV relativeFrom="paragraph">
                  <wp:posOffset>100965</wp:posOffset>
                </wp:positionV>
                <wp:extent cx="5458460" cy="8717280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8460" cy="87172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730750" cy="2160270"/>
                                  <wp:effectExtent l="0" t="0" r="0" b="0"/>
                                  <wp:docPr id="9" name="Image4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9" name="Image4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8"/>
                                          <a:srcRect l="-6" t="-13" r="-6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30750" cy="2160270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center"/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d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drawing>
                                <wp:inline distT="0" distB="0" distL="0" distR="0">
                                  <wp:extent cx="4792980" cy="2159635"/>
                                  <wp:effectExtent l="0" t="0" r="0" b="0"/>
                                  <wp:docPr id="10" name="Image5" descr="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0" name="Image5" descr="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 l="-6" t="-13" r="-6" b="-13"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92980" cy="2159635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e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/>
                            </w:pP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S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upplementary data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: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(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a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) Fasting blood glucose levels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after two weeks treatment. (b)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Intraperitoneal glucose tolerance test (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IP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GTT)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after two weeks treatment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. The mice were fasted for 12 h before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measuring blood glucose levels at 0 min. A total of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0.5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g/kg body weight of glucose was intraperitoneally injected, and glucose levels were tested at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regular intervals of 15, 30, 60, and 90 min.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(c) Water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intake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: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mice were administered with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JTW1, JTW2, ROS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each day for two weeks in a vehicle using oral gavage. The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water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intake amount was recorded every 24 h throughout the treatment.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(d) F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ood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intake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: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After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treatment with gastric infusion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for two weeks,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water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intake was recorded every 24 h throughout the treatment.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(e) U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rine volume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: After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treatment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for two weeks,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u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rine volume was recorded every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6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h throughout the treatment.The data were shown as mean ± SE.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Eight-week-old mice were used.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N =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8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for all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groups.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*</w:t>
                            </w:r>
                            <w:r>
                              <w:rPr>
                                <w:rFonts w:eastAsia="黑体;SimHei"/>
                                <w:i/>
                                <w:color w:val="000000"/>
                                <w:sz w:val="24"/>
                              </w:rPr>
                              <w:t xml:space="preserve"> P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&lt;0.05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compared with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the model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control group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;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** </w:t>
                            </w:r>
                            <w:r>
                              <w:rPr>
                                <w:rFonts w:eastAsia="黑体;SimHei"/>
                                <w:i/>
                                <w:color w:val="000000"/>
                                <w:sz w:val="24"/>
                              </w:rPr>
                              <w:t>P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&lt;0.01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compared with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 the model 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>control group</w:t>
                            </w: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  <w:t xml:space="preserve">. </w:t>
                            </w:r>
                          </w:p>
                          <w:p>
                            <w:pPr>
                              <w:pStyle w:val="Normal"/>
                              <w:autoSpaceDE w:val="false"/>
                              <w:jc w:val="left"/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</w:pPr>
                            <w:r>
                              <w:rPr>
                                <w:rFonts w:eastAsia="黑体;SimHei"/>
                                <w:color w:val="000000"/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9.8pt;height:686.4pt;mso-wrap-distance-left:9.05pt;mso-wrap-distance-right:9.05pt;mso-wrap-distance-top:0pt;mso-wrap-distance-bottom:0pt;margin-top:7.95pt;mso-position-vertical-relative:text;margin-left:9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730750" cy="2160270"/>
                            <wp:effectExtent l="0" t="0" r="0" b="0"/>
                            <wp:docPr id="11" name="Image4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1" name="Image4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 l="-6" t="-13" r="-6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30750" cy="2160270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autoSpaceDE w:val="false"/>
                        <w:jc w:val="center"/>
                        <w:rPr>
                          <w:rFonts w:eastAsia="黑体;SimHei"/>
                          <w:color w:val="000000"/>
                          <w:sz w:val="24"/>
                        </w:rPr>
                      </w:pP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d</w:t>
                      </w:r>
                    </w:p>
                    <w:p>
                      <w:pPr>
                        <w:pStyle w:val="Normal"/>
                        <w:rPr>
                          <w:rFonts w:eastAsia="黑体;SimHei"/>
                          <w:color w:val="000000"/>
                          <w:sz w:val="24"/>
                        </w:rPr>
                      </w:pP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/>
                        <w:drawing>
                          <wp:inline distT="0" distB="0" distL="0" distR="0">
                            <wp:extent cx="4792980" cy="2159635"/>
                            <wp:effectExtent l="0" t="0" r="0" b="0"/>
                            <wp:docPr id="12" name="Image5" descr="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2" name="Image5" descr="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1"/>
                                    <a:srcRect l="-6" t="-13" r="-6" b="-13"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92980" cy="2159635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e</w:t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/>
                      </w:pP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S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upplementary data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: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(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a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) Fasting blood glucose levels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after two weeks treatment. (b)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Intraperitoneal glucose tolerance test (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IP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GTT)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after two weeks treatment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. The mice were fasted for 12 h before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measuring blood glucose levels at 0 min. A total of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0.5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g/kg body weight of glucose was intraperitoneally injected, and glucose levels were tested at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regular intervals of 15, 30, 60, and 90 min.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(c) Water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intake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: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mice were administered with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JTW1, JTW2, ROS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each day for two weeks in a vehicle using oral gavage. The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water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intake amount was recorded every 24 h throughout the treatment.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(d) F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ood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intake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: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After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treatment with gastric infusion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for two weeks,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water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intake was recorded every 24 h throughout the treatment.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(e) U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rine volume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: After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treatment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for two weeks,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u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rine volume was recorded every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6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h throughout the treatment.The data were shown as mean ± SE.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Eight-week-old mice were used.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N =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8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for all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groups.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*</w:t>
                      </w:r>
                      <w:r>
                        <w:rPr>
                          <w:rFonts w:eastAsia="黑体;SimHei"/>
                          <w:i/>
                          <w:color w:val="000000"/>
                          <w:sz w:val="24"/>
                        </w:rPr>
                        <w:t xml:space="preserve"> P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&lt;0.05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compared with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the model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control group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;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** </w:t>
                      </w:r>
                      <w:r>
                        <w:rPr>
                          <w:rFonts w:eastAsia="黑体;SimHei"/>
                          <w:i/>
                          <w:color w:val="000000"/>
                          <w:sz w:val="24"/>
                        </w:rPr>
                        <w:t>P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&lt;0.01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compared with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 the model 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>control group</w:t>
                      </w: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  <w:t xml:space="preserve">. </w:t>
                      </w:r>
                    </w:p>
                    <w:p>
                      <w:pPr>
                        <w:pStyle w:val="Normal"/>
                        <w:autoSpaceDE w:val="false"/>
                        <w:jc w:val="left"/>
                        <w:rPr>
                          <w:rFonts w:eastAsia="黑体;SimHei"/>
                          <w:color w:val="000000"/>
                          <w:sz w:val="24"/>
                        </w:rPr>
                      </w:pPr>
                      <w:r>
                        <w:rPr>
                          <w:rFonts w:eastAsia="黑体;SimHei"/>
                          <w:color w:val="000000"/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numPr>
          <w:ilvl w:val="0"/>
          <w:numId w:val="0"/>
        </w:numPr>
        <w:spacing w:lineRule="exact" w:line="400"/>
        <w:outlineLvl w:val="0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p>
      <w:pPr>
        <w:pStyle w:val="Normal"/>
        <w:rPr>
          <w:rFonts w:eastAsia="黑体;SimHei"/>
          <w:color w:val="000000"/>
          <w:sz w:val="32"/>
          <w:szCs w:val="32"/>
        </w:rPr>
      </w:pPr>
      <w:r>
        <w:rPr>
          <w:rFonts w:eastAsia="黑体;SimHei"/>
          <w:color w:val="000000"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image" Target="media/image4.wmf"/><Relationship Id="rId9" Type="http://schemas.openxmlformats.org/officeDocument/2006/relationships/image" Target="media/image5.wmf"/><Relationship Id="rId10" Type="http://schemas.openxmlformats.org/officeDocument/2006/relationships/image" Target="media/image4.wmf"/><Relationship Id="rId11" Type="http://schemas.openxmlformats.org/officeDocument/2006/relationships/image" Target="media/image5.wmf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1T06:34:00Z</dcterms:created>
  <dc:creator>雨林木风</dc:creator>
  <dc:description/>
  <cp:keywords/>
  <dc:language>en-US</dc:language>
  <cp:lastModifiedBy>雨林木风</cp:lastModifiedBy>
  <dcterms:modified xsi:type="dcterms:W3CDTF">2013-03-11T06:35:00Z</dcterms:modified>
  <cp:revision>1</cp:revision>
  <dc:subject/>
  <dc:title>Supplementary data</dc:title>
</cp:coreProperties>
</file>